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38BE84" w14:textId="5C3F4B30" w:rsidR="008048D7" w:rsidRPr="008048D7" w:rsidRDefault="00C6601A" w:rsidP="008048D7">
      <w:pPr>
        <w:pStyle w:val="Title"/>
        <w:rPr>
          <w:lang w:val="en-US"/>
        </w:rPr>
      </w:pPr>
      <w:r>
        <w:rPr>
          <w:lang w:val="en-US"/>
        </w:rPr>
        <w:t>Supporting information</w:t>
      </w:r>
    </w:p>
    <w:p w14:paraId="317952FA" w14:textId="77777777" w:rsidR="0098131D" w:rsidRDefault="0098131D" w:rsidP="008048D7">
      <w:pPr>
        <w:spacing w:line="480" w:lineRule="auto"/>
        <w:rPr>
          <w:rFonts w:ascii="Times New Roman" w:hAnsi="Times New Roman" w:cs="Times New Roman"/>
          <w:b/>
          <w:sz w:val="20"/>
          <w:szCs w:val="16"/>
          <w:lang w:val="en-US"/>
        </w:rPr>
      </w:pPr>
    </w:p>
    <w:p w14:paraId="2AE95755" w14:textId="6288836F" w:rsidR="0098131D" w:rsidRPr="000A0AA0" w:rsidRDefault="00C6601A" w:rsidP="008048D7">
      <w:pPr>
        <w:spacing w:line="480" w:lineRule="auto"/>
        <w:rPr>
          <w:rFonts w:cstheme="minorHAnsi"/>
          <w:lang w:val="en-US"/>
        </w:rPr>
      </w:pPr>
      <w:r w:rsidRPr="00EC3481">
        <w:rPr>
          <w:rFonts w:cstheme="minorHAnsi"/>
          <w:b/>
          <w:bCs/>
          <w:lang w:val="en-US"/>
        </w:rPr>
        <w:t>Table S1.</w:t>
      </w:r>
      <w:r w:rsidRPr="000A0AA0">
        <w:rPr>
          <w:rFonts w:cstheme="minorHAnsi"/>
          <w:lang w:val="en-US"/>
        </w:rPr>
        <w:t xml:space="preserve"> </w:t>
      </w:r>
      <w:r w:rsidR="008048D7" w:rsidRPr="000A0AA0">
        <w:rPr>
          <w:rFonts w:cstheme="minorHAnsi"/>
          <w:lang w:val="en-US"/>
        </w:rPr>
        <w:t xml:space="preserve">Analysis of attrition describing the </w:t>
      </w:r>
      <w:r w:rsidR="009F661F" w:rsidRPr="000A0AA0">
        <w:rPr>
          <w:rFonts w:cstheme="minorHAnsi"/>
          <w:lang w:val="en-US"/>
        </w:rPr>
        <w:t>2438</w:t>
      </w:r>
      <w:r w:rsidR="0098131D" w:rsidRPr="000A0AA0">
        <w:rPr>
          <w:rFonts w:cstheme="minorHAnsi"/>
          <w:lang w:val="en-US"/>
        </w:rPr>
        <w:t xml:space="preserve"> with full data for the current study.</w:t>
      </w:r>
    </w:p>
    <w:tbl>
      <w:tblPr>
        <w:tblStyle w:val="TableGrid"/>
        <w:tblpPr w:leftFromText="141" w:rightFromText="141" w:vertAnchor="page" w:horzAnchor="margin" w:tblpY="3494"/>
        <w:tblW w:w="9923" w:type="dxa"/>
        <w:tblLayout w:type="fixed"/>
        <w:tblLook w:val="04A0" w:firstRow="1" w:lastRow="0" w:firstColumn="1" w:lastColumn="0" w:noHBand="0" w:noVBand="1"/>
      </w:tblPr>
      <w:tblGrid>
        <w:gridCol w:w="2977"/>
        <w:gridCol w:w="1559"/>
        <w:gridCol w:w="1276"/>
        <w:gridCol w:w="1843"/>
        <w:gridCol w:w="1276"/>
        <w:gridCol w:w="992"/>
      </w:tblGrid>
      <w:tr w:rsidR="00C0156C" w:rsidRPr="00E865C2" w14:paraId="1C290DC0" w14:textId="77777777" w:rsidTr="004358A3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89DC40D" w14:textId="77777777" w:rsidR="00C0156C" w:rsidRPr="00E865C2" w:rsidRDefault="00C0156C" w:rsidP="00C0156C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777024A" w14:textId="77777777" w:rsidR="00C0156C" w:rsidRPr="00E865C2" w:rsidRDefault="00C0156C" w:rsidP="00C0156C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sz w:val="16"/>
                <w:szCs w:val="16"/>
                <w:lang w:val="en-US"/>
              </w:rPr>
              <w:t>Individuals with full data for the current study</w:t>
            </w:r>
          </w:p>
          <w:p w14:paraId="4B9F8302" w14:textId="77777777" w:rsidR="00C0156C" w:rsidRPr="00E865C2" w:rsidRDefault="00C0156C" w:rsidP="00C0156C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sz w:val="16"/>
                <w:szCs w:val="16"/>
                <w:lang w:val="en-US"/>
              </w:rPr>
              <w:t xml:space="preserve"> (N=2438), N (%)</w:t>
            </w:r>
          </w:p>
          <w:p w14:paraId="4171D16C" w14:textId="77777777" w:rsidR="00C0156C" w:rsidRPr="00E865C2" w:rsidRDefault="00C0156C" w:rsidP="00C0156C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FC4D745" w14:textId="77777777" w:rsidR="00C0156C" w:rsidRDefault="00C0156C" w:rsidP="00C0156C">
            <w:pPr>
              <w:spacing w:line="276" w:lineRule="auto"/>
              <w:jc w:val="center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M (SD), </w:t>
            </w:r>
          </w:p>
          <w:p w14:paraId="4551597E" w14:textId="414644A9" w:rsidR="00C0156C" w:rsidRPr="00E865C2" w:rsidRDefault="00C0156C" w:rsidP="00C0156C">
            <w:pPr>
              <w:spacing w:line="276" w:lineRule="auto"/>
              <w:jc w:val="center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/>
                <w:iCs/>
                <w:sz w:val="16"/>
                <w:szCs w:val="16"/>
                <w:lang w:val="en-US"/>
              </w:rPr>
              <w:t>t sco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2E49E80" w14:textId="4B6C2F56" w:rsidR="00C0156C" w:rsidRPr="00E865C2" w:rsidRDefault="00C0156C" w:rsidP="00C0156C">
            <w:pPr>
              <w:spacing w:line="276" w:lineRule="auto"/>
              <w:jc w:val="center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Individuals without full data for the current study (N=176), 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515BDA3" w14:textId="77777777" w:rsidR="00C0156C" w:rsidRDefault="00C0156C" w:rsidP="00C0156C">
            <w:pPr>
              <w:spacing w:line="276" w:lineRule="auto"/>
              <w:jc w:val="center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M (SD), </w:t>
            </w:r>
          </w:p>
          <w:p w14:paraId="10451501" w14:textId="222DE0CC" w:rsidR="00C0156C" w:rsidRPr="00E865C2" w:rsidRDefault="00C0156C" w:rsidP="00C0156C">
            <w:pPr>
              <w:spacing w:line="276" w:lineRule="auto"/>
              <w:jc w:val="center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/>
                <w:iCs/>
                <w:sz w:val="16"/>
                <w:szCs w:val="16"/>
                <w:lang w:val="en-US"/>
              </w:rPr>
              <w:t>t sco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67BF314" w14:textId="68CCB4E8" w:rsidR="00C0156C" w:rsidRPr="00E865C2" w:rsidRDefault="00C0156C" w:rsidP="00C0156C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i/>
                <w:iCs/>
                <w:sz w:val="16"/>
                <w:szCs w:val="16"/>
                <w:lang w:val="en-US"/>
              </w:rPr>
              <w:t>p</w:t>
            </w:r>
            <w:r w:rsidRPr="00E865C2">
              <w:rPr>
                <w:rFonts w:cstheme="minorHAnsi"/>
                <w:sz w:val="16"/>
                <w:szCs w:val="16"/>
                <w:lang w:val="en-US"/>
              </w:rPr>
              <w:t>-value</w:t>
            </w:r>
          </w:p>
        </w:tc>
      </w:tr>
      <w:tr w:rsidR="00C0156C" w:rsidRPr="00E865C2" w14:paraId="6AC44456" w14:textId="77777777" w:rsidTr="004358A3"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013D2A" w14:textId="4D59911B" w:rsidR="00C0156C" w:rsidRPr="00900A53" w:rsidRDefault="00C0156C" w:rsidP="00C0156C">
            <w:pPr>
              <w:spacing w:line="360" w:lineRule="auto"/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</w:pPr>
            <w:r w:rsidRPr="00E865C2">
              <w:rPr>
                <w:rFonts w:cstheme="minorHAnsi"/>
                <w:b/>
                <w:sz w:val="16"/>
                <w:szCs w:val="16"/>
                <w:lang w:val="en-US"/>
              </w:rPr>
              <w:t xml:space="preserve">Female sex assigned at </w:t>
            </w:r>
            <w:proofErr w:type="spellStart"/>
            <w:r w:rsidRPr="00E865C2">
              <w:rPr>
                <w:rFonts w:cstheme="minorHAnsi"/>
                <w:b/>
                <w:sz w:val="16"/>
                <w:szCs w:val="16"/>
                <w:lang w:val="en-US"/>
              </w:rPr>
              <w:t>birth</w:t>
            </w:r>
            <w:r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09459DC" w14:textId="77777777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sz w:val="16"/>
                <w:szCs w:val="16"/>
                <w:lang w:val="en-US"/>
              </w:rPr>
              <w:t>1369 (56.2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CBC5753" w14:textId="60FF1134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2C8C2AF" w14:textId="6772869C" w:rsidR="00C0156C" w:rsidRPr="00E865C2" w:rsidRDefault="009C566F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9 (47.9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C0556A9" w14:textId="611F0A45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6483274" w14:textId="45439058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sz w:val="16"/>
                <w:szCs w:val="16"/>
                <w:lang w:val="en-US"/>
              </w:rPr>
              <w:t>0.053</w:t>
            </w:r>
          </w:p>
        </w:tc>
      </w:tr>
      <w:tr w:rsidR="00C0156C" w:rsidRPr="00E865C2" w14:paraId="63036435" w14:textId="77777777" w:rsidTr="004358A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BA8654" w14:textId="00209559" w:rsidR="00C0156C" w:rsidRPr="00900A53" w:rsidRDefault="00C0156C" w:rsidP="00C0156C">
            <w:pPr>
              <w:spacing w:line="360" w:lineRule="auto"/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</w:pPr>
            <w:r w:rsidRPr="00E865C2">
              <w:rPr>
                <w:rFonts w:cstheme="minorHAnsi"/>
                <w:b/>
                <w:sz w:val="16"/>
                <w:szCs w:val="16"/>
                <w:lang w:val="en-US"/>
              </w:rPr>
              <w:t>Birth weight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rFonts w:cstheme="minorHAnsi"/>
                <w:b/>
                <w:sz w:val="16"/>
                <w:szCs w:val="16"/>
                <w:lang w:val="en-US"/>
              </w:rPr>
              <w:t>grams</w:t>
            </w:r>
            <w:r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9DA997" w14:textId="215AFC2A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390 (9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53A454" w14:textId="77777777" w:rsidR="00C0156C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3522.6 (580.7), </w:t>
            </w:r>
          </w:p>
          <w:p w14:paraId="244ECFC2" w14:textId="55B044FE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gramStart"/>
            <w:r>
              <w:rPr>
                <w:rFonts w:cstheme="minorHAnsi"/>
                <w:sz w:val="16"/>
                <w:szCs w:val="16"/>
                <w:lang w:val="en-US"/>
              </w:rPr>
              <w:t>t(</w:t>
            </w:r>
            <w:proofErr w:type="gramEnd"/>
            <w:r>
              <w:rPr>
                <w:rFonts w:cstheme="minorHAnsi"/>
                <w:sz w:val="16"/>
                <w:szCs w:val="16"/>
                <w:lang w:val="en-US"/>
              </w:rPr>
              <w:t>2531) = -0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D02625" w14:textId="3EE40259" w:rsidR="00C0156C" w:rsidRPr="00E865C2" w:rsidRDefault="009C566F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43 (8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4D1C66" w14:textId="77777777" w:rsidR="00C0156C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474.4 (505.8)</w:t>
            </w:r>
          </w:p>
          <w:p w14:paraId="6E3983FE" w14:textId="2F475770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2531) = -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ECF86F" w14:textId="03DA714F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sz w:val="16"/>
                <w:szCs w:val="16"/>
                <w:lang w:val="en-US"/>
              </w:rPr>
              <w:t>0.332</w:t>
            </w:r>
          </w:p>
        </w:tc>
      </w:tr>
      <w:tr w:rsidR="00C0156C" w:rsidRPr="00E865C2" w14:paraId="58A56CEB" w14:textId="77777777" w:rsidTr="004358A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D56EA6" w14:textId="7D0E3751" w:rsidR="00C0156C" w:rsidRPr="00214A5A" w:rsidRDefault="00C0156C" w:rsidP="00C0156C">
            <w:pPr>
              <w:spacing w:line="36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b/>
                <w:sz w:val="16"/>
                <w:szCs w:val="16"/>
                <w:lang w:val="en-US"/>
              </w:rPr>
              <w:t>Maternal age at birth of child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rFonts w:cstheme="minorHAnsi"/>
                <w:b/>
                <w:sz w:val="16"/>
                <w:szCs w:val="16"/>
                <w:lang w:val="en-US"/>
              </w:rPr>
              <w:t>years</w:t>
            </w:r>
            <w:r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 w:rsidRPr="00E865C2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803D7E" w14:textId="5AFD34A9" w:rsidR="00C0156C" w:rsidRPr="00E865C2" w:rsidRDefault="00C0156C" w:rsidP="00C0156C">
            <w:pPr>
              <w:tabs>
                <w:tab w:val="left" w:pos="960"/>
                <w:tab w:val="center" w:pos="1244"/>
              </w:tabs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433 (9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6C6207" w14:textId="77777777" w:rsidR="00C0156C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30.7 (4.7), </w:t>
            </w:r>
          </w:p>
          <w:p w14:paraId="4E5819ED" w14:textId="16C7F771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gramStart"/>
            <w:r>
              <w:rPr>
                <w:rFonts w:cstheme="minorHAnsi"/>
                <w:sz w:val="16"/>
                <w:szCs w:val="16"/>
                <w:lang w:val="en-US"/>
              </w:rPr>
              <w:t>t(</w:t>
            </w:r>
            <w:proofErr w:type="gramEnd"/>
            <w:r>
              <w:rPr>
                <w:rFonts w:cstheme="minorHAnsi"/>
                <w:sz w:val="16"/>
                <w:szCs w:val="16"/>
                <w:lang w:val="en-US"/>
              </w:rPr>
              <w:t>2575) = -1.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E55789" w14:textId="2F4D0B22" w:rsidR="00C0156C" w:rsidRPr="00E865C2" w:rsidRDefault="009C566F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44 (8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807936" w14:textId="77777777" w:rsidR="00C0156C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0.1 (5.5),</w:t>
            </w:r>
          </w:p>
          <w:p w14:paraId="4AD19458" w14:textId="0E6CF5F6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2575) = -1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A9E43A" w14:textId="2F898C21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sz w:val="16"/>
                <w:szCs w:val="16"/>
                <w:lang w:val="en-US"/>
              </w:rPr>
              <w:t>0.128</w:t>
            </w:r>
          </w:p>
        </w:tc>
      </w:tr>
      <w:tr w:rsidR="00C0156C" w:rsidRPr="00E865C2" w14:paraId="33362526" w14:textId="77777777" w:rsidTr="004358A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506A22" w14:textId="256D2347" w:rsidR="00C0156C" w:rsidRPr="00900A53" w:rsidRDefault="00C0156C" w:rsidP="00C0156C">
            <w:pPr>
              <w:spacing w:line="360" w:lineRule="auto"/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E865C2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Parents born outside </w:t>
            </w:r>
            <w:proofErr w:type="spellStart"/>
            <w:r w:rsidRPr="00E865C2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Denmark</w:t>
            </w:r>
            <w:r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  <w:p w14:paraId="7104705E" w14:textId="77777777" w:rsidR="00C0156C" w:rsidRPr="00E865C2" w:rsidRDefault="00C0156C" w:rsidP="00C0156C">
            <w:pPr>
              <w:spacing w:line="36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- Yes</w:t>
            </w:r>
          </w:p>
          <w:p w14:paraId="5257B411" w14:textId="77777777" w:rsidR="00C0156C" w:rsidRPr="00E865C2" w:rsidRDefault="00C0156C" w:rsidP="00C0156C">
            <w:pPr>
              <w:spacing w:line="360" w:lineRule="auto"/>
              <w:rPr>
                <w:rFonts w:cstheme="minorHAnsi"/>
                <w:color w:val="70AD47" w:themeColor="accent6"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-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A3DC00" w14:textId="77777777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6E3BAE16" w14:textId="77777777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sz w:val="16"/>
                <w:szCs w:val="16"/>
                <w:lang w:val="en-US"/>
              </w:rPr>
              <w:t>266 (11.1)</w:t>
            </w:r>
          </w:p>
          <w:p w14:paraId="029263C7" w14:textId="77777777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sz w:val="16"/>
                <w:szCs w:val="16"/>
                <w:lang w:val="en-US"/>
              </w:rPr>
              <w:t>2126 (8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4888D8" w14:textId="2B1538C0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AB707E" w14:textId="77777777" w:rsidR="00C0156C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4370FEE5" w14:textId="77777777" w:rsidR="009C132D" w:rsidRDefault="009C132D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9 (21.0)</w:t>
            </w:r>
          </w:p>
          <w:p w14:paraId="06F94733" w14:textId="7A06A94D" w:rsidR="009C132D" w:rsidRPr="00E865C2" w:rsidRDefault="009C132D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9 (7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014AC1" w14:textId="6561DC76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0A7E6B" w14:textId="6534E34F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3EA0A065" w14:textId="77777777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sz w:val="16"/>
                <w:szCs w:val="16"/>
                <w:lang w:val="en-US"/>
              </w:rPr>
              <w:t xml:space="preserve">&lt;0.001 </w:t>
            </w:r>
          </w:p>
        </w:tc>
      </w:tr>
      <w:tr w:rsidR="00C0156C" w:rsidRPr="00E865C2" w14:paraId="03018437" w14:textId="77777777" w:rsidTr="004358A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3BF035" w14:textId="66EF1E9A" w:rsidR="00C0156C" w:rsidRPr="00E865C2" w:rsidRDefault="00C0156C" w:rsidP="00C0156C">
            <w:pPr>
              <w:spacing w:line="36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b/>
                <w:sz w:val="16"/>
                <w:szCs w:val="16"/>
                <w:lang w:val="en-US"/>
              </w:rPr>
              <w:t>Mother’s completed education by 2010</w:t>
            </w:r>
            <w:r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  <w:t>b</w:t>
            </w:r>
            <w:r w:rsidRPr="00E865C2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  <w:p w14:paraId="797AED14" w14:textId="45D13264" w:rsidR="00C0156C" w:rsidRPr="00E865C2" w:rsidRDefault="00C0156C" w:rsidP="00C0156C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sz w:val="16"/>
                <w:szCs w:val="16"/>
                <w:lang w:val="en-US"/>
              </w:rPr>
              <w:t>- 1–10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years</w:t>
            </w:r>
          </w:p>
          <w:p w14:paraId="7BE61192" w14:textId="126BE1EF" w:rsidR="00C0156C" w:rsidRPr="00E865C2" w:rsidRDefault="00C0156C" w:rsidP="00C0156C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sz w:val="16"/>
                <w:szCs w:val="16"/>
                <w:lang w:val="en-US"/>
              </w:rPr>
              <w:t>- 11–14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years</w:t>
            </w:r>
          </w:p>
          <w:p w14:paraId="443D113D" w14:textId="0846620E" w:rsidR="00C0156C" w:rsidRPr="00E865C2" w:rsidRDefault="00C0156C" w:rsidP="00C0156C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sz w:val="16"/>
                <w:szCs w:val="16"/>
                <w:lang w:val="en-US"/>
              </w:rPr>
              <w:t>- 15+ y</w:t>
            </w:r>
            <w:r>
              <w:rPr>
                <w:rFonts w:cstheme="minorHAnsi"/>
                <w:sz w:val="16"/>
                <w:szCs w:val="16"/>
                <w:lang w:val="en-US"/>
              </w:rPr>
              <w:t>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CB2D18" w14:textId="77777777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0E8DED0E" w14:textId="77777777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sz w:val="16"/>
                <w:szCs w:val="16"/>
                <w:lang w:val="en-US"/>
              </w:rPr>
              <w:t>331 (13.9)</w:t>
            </w:r>
          </w:p>
          <w:p w14:paraId="75CBE4F6" w14:textId="77777777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sz w:val="16"/>
                <w:szCs w:val="16"/>
                <w:lang w:val="en-US"/>
              </w:rPr>
              <w:t>1152 (48.3)</w:t>
            </w:r>
          </w:p>
          <w:p w14:paraId="2A1B9805" w14:textId="77777777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sz w:val="16"/>
                <w:szCs w:val="16"/>
                <w:lang w:val="en-US"/>
              </w:rPr>
              <w:t>901 (3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A0B7D2" w14:textId="6A760933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8051A5" w14:textId="77777777" w:rsidR="00C0156C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6A76CD9E" w14:textId="77786CD6" w:rsidR="004358A3" w:rsidRDefault="004358A3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9 (27.7)</w:t>
            </w:r>
          </w:p>
          <w:p w14:paraId="65B8A9D2" w14:textId="54ED9622" w:rsidR="004358A3" w:rsidRDefault="004358A3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1 (43.3)</w:t>
            </w:r>
          </w:p>
          <w:p w14:paraId="71431EF1" w14:textId="3E73D900" w:rsidR="004358A3" w:rsidRPr="00E865C2" w:rsidRDefault="004358A3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1 (2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29E2D7" w14:textId="7653771A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A3CBF5" w14:textId="019DAE07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49D47588" w14:textId="48E4D752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  <w:p w14:paraId="76ADC23D" w14:textId="259B10EB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C0156C" w:rsidRPr="00E865C2" w14:paraId="6ABE20B7" w14:textId="77777777" w:rsidTr="004358A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39F4BD" w14:textId="7E75E28B" w:rsidR="00C0156C" w:rsidRPr="00900A53" w:rsidRDefault="00C0156C" w:rsidP="00C0156C">
            <w:pPr>
              <w:spacing w:line="360" w:lineRule="auto"/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</w:pPr>
            <w:r w:rsidRPr="00E865C2">
              <w:rPr>
                <w:rFonts w:cstheme="minorHAnsi"/>
                <w:b/>
                <w:sz w:val="16"/>
                <w:szCs w:val="16"/>
                <w:lang w:val="en-US"/>
              </w:rPr>
              <w:t>Parents’ highest education by 2017</w:t>
            </w:r>
            <w:r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  <w:p w14:paraId="066EF0CD" w14:textId="77777777" w:rsidR="00C0156C" w:rsidRPr="00E865C2" w:rsidRDefault="00C0156C" w:rsidP="00C0156C">
            <w:pPr>
              <w:spacing w:line="360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bCs/>
                <w:sz w:val="16"/>
                <w:szCs w:val="16"/>
                <w:lang w:val="en-US"/>
              </w:rPr>
              <w:t>- Primary school/high school</w:t>
            </w:r>
          </w:p>
          <w:p w14:paraId="69188F82" w14:textId="77777777" w:rsidR="00C0156C" w:rsidRPr="00E865C2" w:rsidRDefault="00C0156C" w:rsidP="00C0156C">
            <w:pPr>
              <w:spacing w:line="360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bCs/>
                <w:sz w:val="16"/>
                <w:szCs w:val="16"/>
                <w:lang w:val="en-US"/>
              </w:rPr>
              <w:t>- Short traineeship</w:t>
            </w:r>
          </w:p>
          <w:p w14:paraId="6E46606A" w14:textId="77777777" w:rsidR="00C0156C" w:rsidRPr="00E865C2" w:rsidRDefault="00C0156C" w:rsidP="00C0156C">
            <w:pPr>
              <w:spacing w:line="360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bCs/>
                <w:sz w:val="16"/>
                <w:szCs w:val="16"/>
                <w:lang w:val="en-US"/>
              </w:rPr>
              <w:t>- Long traineeship/university edu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EDBBD2" w14:textId="77777777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674B1DC3" w14:textId="77777777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sz w:val="16"/>
                <w:szCs w:val="16"/>
                <w:lang w:val="en-US"/>
              </w:rPr>
              <w:t>200 (8.3)</w:t>
            </w:r>
          </w:p>
          <w:p w14:paraId="47C19DB4" w14:textId="77777777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sz w:val="16"/>
                <w:szCs w:val="16"/>
                <w:lang w:val="en-US"/>
              </w:rPr>
              <w:t>1638 (67.7)</w:t>
            </w:r>
          </w:p>
          <w:p w14:paraId="69CBD064" w14:textId="77777777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sz w:val="16"/>
                <w:szCs w:val="16"/>
                <w:lang w:val="en-US"/>
              </w:rPr>
              <w:t>580 (2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412F18" w14:textId="742FFE28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71E8B3" w14:textId="77777777" w:rsidR="00C0156C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730B8551" w14:textId="6CF0FFF1" w:rsidR="004358A3" w:rsidRDefault="004358A3" w:rsidP="004358A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6 (13.7)</w:t>
            </w:r>
          </w:p>
          <w:p w14:paraId="75B9FDB4" w14:textId="55014C94" w:rsidR="004358A3" w:rsidRDefault="004358A3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6 (64.0)</w:t>
            </w:r>
          </w:p>
          <w:p w14:paraId="1E9029D5" w14:textId="132C60F5" w:rsidR="004358A3" w:rsidRPr="00E865C2" w:rsidRDefault="004358A3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5 (2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B98F4A" w14:textId="7B0D1149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06698A" w14:textId="76F01098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500BAB79" w14:textId="77777777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sz w:val="16"/>
                <w:szCs w:val="16"/>
                <w:lang w:val="en-US"/>
              </w:rPr>
              <w:t>0.118</w:t>
            </w:r>
          </w:p>
        </w:tc>
      </w:tr>
      <w:tr w:rsidR="00C0156C" w:rsidRPr="00E865C2" w14:paraId="62E3C6FB" w14:textId="77777777" w:rsidTr="004358A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F9EB91" w14:textId="4013F9D6" w:rsidR="00C0156C" w:rsidRPr="00E865C2" w:rsidRDefault="00C0156C" w:rsidP="00C0156C">
            <w:pPr>
              <w:spacing w:line="36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b/>
                <w:sz w:val="16"/>
                <w:szCs w:val="16"/>
                <w:lang w:val="en-US"/>
              </w:rPr>
              <w:t xml:space="preserve">Family </w:t>
            </w:r>
            <w:r w:rsidR="00856866">
              <w:rPr>
                <w:rFonts w:cstheme="minorHAnsi"/>
                <w:b/>
                <w:sz w:val="16"/>
                <w:szCs w:val="16"/>
                <w:lang w:val="en-US"/>
              </w:rPr>
              <w:t>composition</w:t>
            </w:r>
            <w:r w:rsidRPr="00E865C2">
              <w:rPr>
                <w:rFonts w:cstheme="minorHAnsi"/>
                <w:b/>
                <w:sz w:val="16"/>
                <w:szCs w:val="16"/>
                <w:lang w:val="en-US"/>
              </w:rPr>
              <w:t xml:space="preserve"> at child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>’s</w:t>
            </w:r>
            <w:r w:rsidRPr="00E865C2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865C2">
              <w:rPr>
                <w:rFonts w:cstheme="minorHAnsi"/>
                <w:b/>
                <w:sz w:val="16"/>
                <w:szCs w:val="16"/>
                <w:lang w:val="en-US"/>
              </w:rPr>
              <w:t>birth</w:t>
            </w:r>
            <w:r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  <w:r w:rsidRPr="00E865C2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  <w:p w14:paraId="00CEE06A" w14:textId="77777777" w:rsidR="00C0156C" w:rsidRPr="00E865C2" w:rsidRDefault="00C0156C" w:rsidP="00C0156C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sz w:val="16"/>
                <w:szCs w:val="16"/>
                <w:lang w:val="en-US"/>
              </w:rPr>
              <w:t>- Parents living together</w:t>
            </w:r>
          </w:p>
          <w:p w14:paraId="1B83E19B" w14:textId="77777777" w:rsidR="00C0156C" w:rsidRPr="00E865C2" w:rsidRDefault="00C0156C" w:rsidP="00C0156C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sz w:val="16"/>
                <w:szCs w:val="16"/>
                <w:lang w:val="en-US"/>
              </w:rPr>
              <w:t>- Parents not living toge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72B966" w14:textId="77777777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253F44FA" w14:textId="77777777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sz w:val="16"/>
                <w:szCs w:val="16"/>
                <w:lang w:val="en-US"/>
              </w:rPr>
              <w:t>2291 (94.2)</w:t>
            </w:r>
          </w:p>
          <w:p w14:paraId="0745EE86" w14:textId="77777777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sz w:val="16"/>
                <w:szCs w:val="16"/>
                <w:lang w:val="en-US"/>
              </w:rPr>
              <w:t>142 (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FBD63D" w14:textId="68D021E4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D4453B" w14:textId="77777777" w:rsidR="00C0156C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0C6A5C30" w14:textId="78E6326B" w:rsidR="007657BA" w:rsidRDefault="00CE6FD8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25 (86.8)</w:t>
            </w:r>
          </w:p>
          <w:p w14:paraId="1FF2C739" w14:textId="7781BC39" w:rsidR="007657BA" w:rsidRPr="00E865C2" w:rsidRDefault="00CE6FD8" w:rsidP="007657BA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9 (1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179B6A" w14:textId="3F5D0CA3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DC2F49" w14:textId="53BAFA0D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3A0EBFE0" w14:textId="77777777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</w:tr>
      <w:tr w:rsidR="00C0156C" w:rsidRPr="00E865C2" w14:paraId="45574B23" w14:textId="77777777" w:rsidTr="004358A3">
        <w:trPr>
          <w:trHeight w:val="8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ED87524" w14:textId="02CCE4A3" w:rsidR="00C0156C" w:rsidRPr="00EB1348" w:rsidRDefault="00C0156C" w:rsidP="00C0156C">
            <w:pPr>
              <w:spacing w:line="360" w:lineRule="auto"/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</w:pPr>
            <w:r w:rsidRPr="00E865C2">
              <w:rPr>
                <w:rFonts w:cstheme="minorHAnsi"/>
                <w:b/>
                <w:sz w:val="16"/>
                <w:szCs w:val="16"/>
                <w:lang w:val="en-US"/>
              </w:rPr>
              <w:t>Family composition in 201</w:t>
            </w:r>
            <w:r w:rsidR="00507DFA">
              <w:rPr>
                <w:rFonts w:cstheme="minorHAnsi"/>
                <w:b/>
                <w:sz w:val="16"/>
                <w:szCs w:val="16"/>
                <w:lang w:val="en-US"/>
              </w:rPr>
              <w:t>6</w:t>
            </w:r>
            <w:r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  <w:p w14:paraId="2112A52C" w14:textId="77777777" w:rsidR="00C0156C" w:rsidRPr="00E865C2" w:rsidRDefault="00C0156C" w:rsidP="00C0156C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sz w:val="16"/>
                <w:szCs w:val="16"/>
                <w:lang w:val="en-US"/>
              </w:rPr>
              <w:t>- Parents living together</w:t>
            </w:r>
          </w:p>
          <w:p w14:paraId="63573A36" w14:textId="77777777" w:rsidR="00C0156C" w:rsidRPr="00E865C2" w:rsidRDefault="00C0156C" w:rsidP="00C0156C">
            <w:pPr>
              <w:spacing w:line="36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sz w:val="16"/>
                <w:szCs w:val="16"/>
                <w:lang w:val="en-US"/>
              </w:rPr>
              <w:t>- Other (parents not living together or child lives elsewher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1106C" w14:textId="77777777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3ABFBACE" w14:textId="77777777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sz w:val="16"/>
                <w:szCs w:val="16"/>
                <w:lang w:val="en-US"/>
              </w:rPr>
              <w:t>1752 (72.3)</w:t>
            </w:r>
          </w:p>
          <w:p w14:paraId="686E33D2" w14:textId="77777777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sz w:val="16"/>
                <w:szCs w:val="16"/>
                <w:lang w:val="en-US"/>
              </w:rPr>
              <w:t>670 (27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59778" w14:textId="73FC1B3D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98131" w14:textId="77777777" w:rsidR="00C0156C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73E85E1F" w14:textId="77777777" w:rsidR="00CE6FD8" w:rsidRDefault="00CE6FD8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0 (69.6)</w:t>
            </w:r>
          </w:p>
          <w:p w14:paraId="5B4A45FF" w14:textId="4532DB3B" w:rsidR="00CE6FD8" w:rsidRPr="00E865C2" w:rsidRDefault="00CE6FD8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5 (30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83CA2" w14:textId="683608ED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6E7F6" w14:textId="13AEABF9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77BDBF0D" w14:textId="77777777" w:rsidR="00C0156C" w:rsidRPr="00E865C2" w:rsidRDefault="00C0156C" w:rsidP="00C0156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865C2">
              <w:rPr>
                <w:rFonts w:cstheme="minorHAnsi"/>
                <w:sz w:val="16"/>
                <w:szCs w:val="16"/>
                <w:lang w:val="en-US"/>
              </w:rPr>
              <w:t>0.809</w:t>
            </w:r>
          </w:p>
        </w:tc>
      </w:tr>
    </w:tbl>
    <w:p w14:paraId="10BFCE94" w14:textId="734C499B" w:rsidR="008048D7" w:rsidRDefault="008048D7" w:rsidP="008048D7">
      <w:pPr>
        <w:rPr>
          <w:rFonts w:cstheme="minorHAnsi"/>
          <w:sz w:val="20"/>
          <w:szCs w:val="20"/>
          <w:lang w:val="en-US"/>
        </w:rPr>
      </w:pPr>
    </w:p>
    <w:p w14:paraId="578992A4" w14:textId="16DD1C7A" w:rsidR="00900A53" w:rsidRPr="00900A53" w:rsidRDefault="00900A53" w:rsidP="008048D7">
      <w:pPr>
        <w:rPr>
          <w:rFonts w:cstheme="minorHAnsi"/>
          <w:sz w:val="20"/>
          <w:szCs w:val="20"/>
          <w:lang w:val="en-US"/>
        </w:rPr>
      </w:pPr>
      <w:proofErr w:type="spellStart"/>
      <w:proofErr w:type="gramStart"/>
      <w:r>
        <w:rPr>
          <w:rFonts w:cstheme="minorHAnsi"/>
          <w:sz w:val="20"/>
          <w:szCs w:val="20"/>
          <w:vertAlign w:val="superscript"/>
          <w:lang w:val="en-US"/>
        </w:rPr>
        <w:t>a</w:t>
      </w:r>
      <w:proofErr w:type="spellEnd"/>
      <w:proofErr w:type="gramEnd"/>
      <w:r>
        <w:rPr>
          <w:rFonts w:cstheme="minorHAnsi"/>
          <w:sz w:val="20"/>
          <w:szCs w:val="20"/>
          <w:lang w:val="en-US"/>
        </w:rPr>
        <w:t xml:space="preserve"> </w:t>
      </w:r>
      <w:r w:rsidRPr="00900A53">
        <w:rPr>
          <w:rFonts w:cstheme="minorHAnsi"/>
          <w:sz w:val="20"/>
          <w:szCs w:val="20"/>
          <w:lang w:val="en-US"/>
        </w:rPr>
        <w:t xml:space="preserve">Independent sample </w:t>
      </w:r>
      <w:r w:rsidRPr="00900A53">
        <w:rPr>
          <w:rFonts w:cstheme="minorHAnsi"/>
          <w:i/>
          <w:iCs/>
          <w:sz w:val="20"/>
          <w:szCs w:val="20"/>
          <w:lang w:val="en-US"/>
        </w:rPr>
        <w:t>t</w:t>
      </w:r>
      <w:r w:rsidRPr="00900A53">
        <w:rPr>
          <w:rFonts w:cstheme="minorHAnsi"/>
          <w:sz w:val="20"/>
          <w:szCs w:val="20"/>
          <w:lang w:val="en-US"/>
        </w:rPr>
        <w:t xml:space="preserve"> tests</w:t>
      </w:r>
      <w:r>
        <w:rPr>
          <w:rFonts w:cstheme="minorHAnsi"/>
          <w:sz w:val="20"/>
          <w:szCs w:val="20"/>
          <w:lang w:val="en-US"/>
        </w:rPr>
        <w:t xml:space="preserve">, </w:t>
      </w:r>
      <w:r>
        <w:rPr>
          <w:rFonts w:cstheme="minorHAnsi"/>
          <w:sz w:val="20"/>
          <w:szCs w:val="20"/>
          <w:vertAlign w:val="superscript"/>
          <w:lang w:val="en-US"/>
        </w:rPr>
        <w:t>b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900A53">
        <w:rPr>
          <w:rFonts w:cstheme="minorHAnsi"/>
          <w:sz w:val="20"/>
          <w:szCs w:val="20"/>
          <w:lang w:val="en-US"/>
        </w:rPr>
        <w:t>Pearson’s Chi-square</w:t>
      </w:r>
    </w:p>
    <w:p w14:paraId="4F5A81F7" w14:textId="5E38C6A2" w:rsidR="000A0AA0" w:rsidRDefault="000A0AA0" w:rsidP="008048D7">
      <w:pPr>
        <w:rPr>
          <w:rFonts w:cstheme="minorHAnsi"/>
          <w:lang w:val="en-US"/>
        </w:rPr>
      </w:pPr>
    </w:p>
    <w:p w14:paraId="43290FE4" w14:textId="19536BE8" w:rsidR="000A0AA0" w:rsidRDefault="000A0AA0" w:rsidP="008048D7">
      <w:pPr>
        <w:rPr>
          <w:rFonts w:cstheme="minorHAnsi"/>
          <w:lang w:val="en-US"/>
        </w:rPr>
      </w:pPr>
    </w:p>
    <w:p w14:paraId="305F6119" w14:textId="561CD04D" w:rsidR="000A0AA0" w:rsidRDefault="000A0AA0" w:rsidP="008048D7">
      <w:pPr>
        <w:rPr>
          <w:rFonts w:cstheme="minorHAnsi"/>
          <w:lang w:val="en-US"/>
        </w:rPr>
      </w:pPr>
    </w:p>
    <w:p w14:paraId="2A6FFA1B" w14:textId="24DAB95F" w:rsidR="000A0AA0" w:rsidRDefault="000A0AA0" w:rsidP="008048D7">
      <w:pPr>
        <w:rPr>
          <w:rFonts w:cstheme="minorHAnsi"/>
          <w:lang w:val="en-US"/>
        </w:rPr>
      </w:pPr>
    </w:p>
    <w:p w14:paraId="76064A00" w14:textId="6A51CFB1" w:rsidR="000A0AA0" w:rsidRDefault="000A0AA0" w:rsidP="008048D7">
      <w:pPr>
        <w:rPr>
          <w:rFonts w:cstheme="minorHAnsi"/>
          <w:lang w:val="en-US"/>
        </w:rPr>
      </w:pPr>
    </w:p>
    <w:p w14:paraId="5F99B681" w14:textId="26FB60B6" w:rsidR="000A0AA0" w:rsidRDefault="000A0AA0" w:rsidP="008048D7">
      <w:pPr>
        <w:rPr>
          <w:rFonts w:cstheme="minorHAnsi"/>
          <w:lang w:val="en-US"/>
        </w:rPr>
      </w:pPr>
    </w:p>
    <w:p w14:paraId="14B9E489" w14:textId="3A811B02" w:rsidR="000A0AA0" w:rsidRDefault="000A0AA0" w:rsidP="008048D7">
      <w:pPr>
        <w:rPr>
          <w:rFonts w:cstheme="minorHAnsi"/>
          <w:lang w:val="en-US"/>
        </w:rPr>
      </w:pPr>
    </w:p>
    <w:p w14:paraId="05F60142" w14:textId="499AF92C" w:rsidR="000A0AA0" w:rsidRDefault="000A0AA0" w:rsidP="008048D7">
      <w:pPr>
        <w:rPr>
          <w:rFonts w:cstheme="minorHAnsi"/>
          <w:lang w:val="en-US"/>
        </w:rPr>
      </w:pPr>
    </w:p>
    <w:p w14:paraId="5955EFAA" w14:textId="50D82F10" w:rsidR="000A0AA0" w:rsidRDefault="000A0AA0" w:rsidP="008048D7">
      <w:pPr>
        <w:rPr>
          <w:rFonts w:cstheme="minorHAnsi"/>
          <w:lang w:val="en-US"/>
        </w:rPr>
      </w:pPr>
    </w:p>
    <w:p w14:paraId="10925EA5" w14:textId="5A458DA5" w:rsidR="000A0AA0" w:rsidRDefault="000A0AA0" w:rsidP="008048D7">
      <w:pPr>
        <w:rPr>
          <w:rFonts w:cstheme="minorHAnsi"/>
          <w:lang w:val="en-US"/>
        </w:rPr>
      </w:pPr>
    </w:p>
    <w:p w14:paraId="6E1F2142" w14:textId="77777777" w:rsidR="00946918" w:rsidRDefault="00946918" w:rsidP="000A0AA0">
      <w:pPr>
        <w:rPr>
          <w:rFonts w:cstheme="minorHAnsi"/>
          <w:lang w:val="en-US"/>
        </w:rPr>
      </w:pPr>
    </w:p>
    <w:p w14:paraId="1CE412BA" w14:textId="2F9A2ABF" w:rsidR="000A0AA0" w:rsidRPr="000A0AA0" w:rsidRDefault="000A0AA0" w:rsidP="000A0AA0">
      <w:pPr>
        <w:rPr>
          <w:rFonts w:cstheme="minorHAnsi"/>
          <w:lang w:val="en-US"/>
        </w:rPr>
      </w:pPr>
      <w:r w:rsidRPr="00EC3481">
        <w:rPr>
          <w:rFonts w:cstheme="minorHAnsi"/>
          <w:b/>
          <w:bCs/>
          <w:lang w:val="en-US"/>
        </w:rPr>
        <w:lastRenderedPageBreak/>
        <w:t>Table S2.</w:t>
      </w:r>
      <w:r>
        <w:rPr>
          <w:rFonts w:cstheme="minorHAnsi"/>
          <w:lang w:val="en-US"/>
        </w:rPr>
        <w:t xml:space="preserve"> </w:t>
      </w:r>
      <w:r w:rsidRPr="00D804EA">
        <w:rPr>
          <w:lang w:val="en-US"/>
        </w:rPr>
        <w:t xml:space="preserve">Overview of the </w:t>
      </w:r>
      <w:r>
        <w:rPr>
          <w:lang w:val="en-US"/>
        </w:rPr>
        <w:t>characteristics of profiles/classes from the latent profile analysis</w:t>
      </w:r>
      <w:r w:rsidR="00856866">
        <w:rPr>
          <w:lang w:val="en-US"/>
        </w:rPr>
        <w:t xml:space="preserve"> </w:t>
      </w:r>
      <w:r>
        <w:rPr>
          <w:lang w:val="en-US"/>
        </w:rPr>
        <w:t>and latent class analysis</w:t>
      </w:r>
    </w:p>
    <w:p w14:paraId="74AF24D6" w14:textId="77777777" w:rsidR="000A0AA0" w:rsidRDefault="000A0AA0" w:rsidP="000A0AA0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6"/>
        <w:gridCol w:w="1319"/>
        <w:gridCol w:w="1216"/>
        <w:gridCol w:w="1217"/>
        <w:gridCol w:w="1217"/>
        <w:gridCol w:w="1217"/>
        <w:gridCol w:w="1216"/>
      </w:tblGrid>
      <w:tr w:rsidR="000A0AA0" w:rsidRPr="00856866" w14:paraId="2563C18D" w14:textId="77777777" w:rsidTr="000A0AA0">
        <w:tc>
          <w:tcPr>
            <w:tcW w:w="241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251994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679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533C12" w14:textId="77777777" w:rsidR="000A0AA0" w:rsidRPr="000A0AA0" w:rsidRDefault="000A0AA0" w:rsidP="000A0AA0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0A0AA0">
              <w:rPr>
                <w:b/>
                <w:bCs/>
                <w:sz w:val="20"/>
                <w:szCs w:val="20"/>
                <w:lang w:val="en-US"/>
              </w:rPr>
              <w:t>Latent profile analysis</w:t>
            </w:r>
          </w:p>
        </w:tc>
        <w:tc>
          <w:tcPr>
            <w:tcW w:w="2552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3481BD" w14:textId="77777777" w:rsidR="000A0AA0" w:rsidRPr="000A0AA0" w:rsidRDefault="000A0AA0" w:rsidP="000A0AA0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0A0AA0">
              <w:rPr>
                <w:b/>
                <w:bCs/>
                <w:sz w:val="20"/>
                <w:szCs w:val="20"/>
                <w:lang w:val="en-US"/>
              </w:rPr>
              <w:t>Latent class analysis (with phobias)</w:t>
            </w:r>
          </w:p>
        </w:tc>
        <w:tc>
          <w:tcPr>
            <w:tcW w:w="2551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620B99" w14:textId="77777777" w:rsidR="000A0AA0" w:rsidRPr="000A0AA0" w:rsidRDefault="000A0AA0" w:rsidP="000A0AA0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0A0AA0">
              <w:rPr>
                <w:b/>
                <w:bCs/>
                <w:sz w:val="20"/>
                <w:szCs w:val="20"/>
                <w:lang w:val="en-US"/>
              </w:rPr>
              <w:t>Latent class analysis (without phobias)</w:t>
            </w:r>
          </w:p>
        </w:tc>
      </w:tr>
      <w:tr w:rsidR="000A0AA0" w14:paraId="79C74482" w14:textId="77777777" w:rsidTr="000A0AA0"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05174F" w14:textId="77777777" w:rsidR="000A0AA0" w:rsidRPr="000A0AA0" w:rsidRDefault="000A0AA0" w:rsidP="000A0AA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A0AA0">
              <w:rPr>
                <w:b/>
                <w:bCs/>
                <w:i/>
                <w:iCs/>
                <w:sz w:val="20"/>
                <w:szCs w:val="20"/>
                <w:lang w:val="en-US"/>
              </w:rPr>
              <w:t>Profiles/classes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C30C8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BI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81E88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A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811E3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B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30589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A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82AF7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BI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5298A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AIC</w:t>
            </w:r>
          </w:p>
        </w:tc>
      </w:tr>
      <w:tr w:rsidR="000A0AA0" w14:paraId="2C946D69" w14:textId="77777777" w:rsidTr="000A0AA0"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9C23F6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C9492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82399.7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7C76CA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82272.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5DD61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10694.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6A9C58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10607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CA819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8807.0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C98F8B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8731.634</w:t>
            </w:r>
          </w:p>
        </w:tc>
      </w:tr>
      <w:tr w:rsidR="000A0AA0" w14:paraId="0A3F793D" w14:textId="77777777" w:rsidTr="000A0AA0"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362B8A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1A31282C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80285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DEEE0F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80111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5F99A2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10656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9589C8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10522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D3A4C1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8776.8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647DEB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8660.917</w:t>
            </w:r>
          </w:p>
        </w:tc>
      </w:tr>
      <w:tr w:rsidR="000A0AA0" w14:paraId="39228504" w14:textId="77777777" w:rsidTr="000A0AA0"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1ADCF8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619BFEB1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79571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86BC05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79351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E7DEFD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10678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625B37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10498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521584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8799.9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1015D6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8643.403</w:t>
            </w:r>
          </w:p>
        </w:tc>
      </w:tr>
      <w:tr w:rsidR="000A0AA0" w14:paraId="5B7C23F0" w14:textId="77777777" w:rsidTr="000A0AA0"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55AEDC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7E2227E7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79244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F61BE07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78977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C40F26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10712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860157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10486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EE4CF4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8838.2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0B31A4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8641.134</w:t>
            </w:r>
          </w:p>
        </w:tc>
      </w:tr>
      <w:tr w:rsidR="000A0AA0" w14:paraId="0317CEA7" w14:textId="77777777" w:rsidTr="000A0AA0"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7B9357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3D052B0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79305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00FADB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78992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A4AA5C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1076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283635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10488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B45E3A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8884.9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8FC226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8647.209</w:t>
            </w:r>
          </w:p>
        </w:tc>
      </w:tr>
      <w:tr w:rsidR="000A0AA0" w14:paraId="48B4305D" w14:textId="77777777" w:rsidTr="000A0AA0">
        <w:trPr>
          <w:trHeight w:val="316"/>
        </w:trPr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35F7B8A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33C2D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78529.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8702E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7817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4426A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10816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4D511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10497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ED10E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8936.5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6E4CD" w14:textId="77777777" w:rsidR="000A0AA0" w:rsidRPr="000A0AA0" w:rsidRDefault="000A0AA0" w:rsidP="000A0AA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A0AA0">
              <w:rPr>
                <w:sz w:val="20"/>
                <w:szCs w:val="20"/>
                <w:lang w:val="en-US"/>
              </w:rPr>
              <w:t>8658.229</w:t>
            </w:r>
          </w:p>
        </w:tc>
      </w:tr>
    </w:tbl>
    <w:p w14:paraId="43B039D9" w14:textId="77777777" w:rsidR="000A0AA0" w:rsidRDefault="000A0AA0" w:rsidP="000A0AA0">
      <w:pPr>
        <w:rPr>
          <w:lang w:val="en-US"/>
        </w:rPr>
      </w:pPr>
    </w:p>
    <w:p w14:paraId="5AA82068" w14:textId="77777777" w:rsidR="000A0AA0" w:rsidRPr="000A0AA0" w:rsidRDefault="000A0AA0" w:rsidP="000A0AA0">
      <w:pPr>
        <w:rPr>
          <w:sz w:val="22"/>
          <w:szCs w:val="22"/>
          <w:lang w:val="en-US"/>
        </w:rPr>
      </w:pPr>
      <w:r w:rsidRPr="000A0AA0">
        <w:rPr>
          <w:sz w:val="22"/>
          <w:szCs w:val="22"/>
          <w:lang w:val="en-US"/>
        </w:rPr>
        <w:t>BIC: Bayesian Information Criterion; AIC: Akaike Information Criterion</w:t>
      </w:r>
    </w:p>
    <w:p w14:paraId="72721031" w14:textId="77777777" w:rsidR="000A0AA0" w:rsidRPr="00E865C2" w:rsidRDefault="000A0AA0" w:rsidP="008048D7">
      <w:pPr>
        <w:rPr>
          <w:rFonts w:cstheme="minorHAnsi"/>
          <w:lang w:val="en-US"/>
        </w:rPr>
      </w:pPr>
    </w:p>
    <w:sectPr w:rsidR="000A0AA0" w:rsidRPr="00E865C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085546"/>
    <w:multiLevelType w:val="hybridMultilevel"/>
    <w:tmpl w:val="AE0C7408"/>
    <w:lvl w:ilvl="0" w:tplc="ACCCB516">
      <w:start w:val="14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9821EB"/>
    <w:multiLevelType w:val="hybridMultilevel"/>
    <w:tmpl w:val="C3D67E88"/>
    <w:lvl w:ilvl="0" w:tplc="9C34DFD0">
      <w:start w:val="14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3782899">
    <w:abstractNumId w:val="1"/>
  </w:num>
  <w:num w:numId="2" w16cid:durableId="6777757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8D7"/>
    <w:rsid w:val="000A0AA0"/>
    <w:rsid w:val="000A37AD"/>
    <w:rsid w:val="00106D53"/>
    <w:rsid w:val="00147770"/>
    <w:rsid w:val="00163C7F"/>
    <w:rsid w:val="00214A5A"/>
    <w:rsid w:val="004358A3"/>
    <w:rsid w:val="004D7058"/>
    <w:rsid w:val="00507DFA"/>
    <w:rsid w:val="00654A25"/>
    <w:rsid w:val="00716601"/>
    <w:rsid w:val="007657BA"/>
    <w:rsid w:val="007B5A0D"/>
    <w:rsid w:val="008048D7"/>
    <w:rsid w:val="00856866"/>
    <w:rsid w:val="00866818"/>
    <w:rsid w:val="008A7DA2"/>
    <w:rsid w:val="008D4F6F"/>
    <w:rsid w:val="00900A53"/>
    <w:rsid w:val="00940A56"/>
    <w:rsid w:val="00946918"/>
    <w:rsid w:val="0098131D"/>
    <w:rsid w:val="009C132D"/>
    <w:rsid w:val="009C566F"/>
    <w:rsid w:val="009D6215"/>
    <w:rsid w:val="009F661F"/>
    <w:rsid w:val="00A3577A"/>
    <w:rsid w:val="00A40357"/>
    <w:rsid w:val="00C0156C"/>
    <w:rsid w:val="00C6601A"/>
    <w:rsid w:val="00CE6FD8"/>
    <w:rsid w:val="00D33C92"/>
    <w:rsid w:val="00D90B68"/>
    <w:rsid w:val="00DC6CFB"/>
    <w:rsid w:val="00DD7BC2"/>
    <w:rsid w:val="00DE4F62"/>
    <w:rsid w:val="00E25359"/>
    <w:rsid w:val="00E865C2"/>
    <w:rsid w:val="00EB1348"/>
    <w:rsid w:val="00EC3481"/>
    <w:rsid w:val="00ED0EB8"/>
    <w:rsid w:val="00F46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D5E7A"/>
  <w15:chartTrackingRefBased/>
  <w15:docId w15:val="{71A3B773-6900-F348-93C0-156C4DD09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048D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48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8048D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621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253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53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53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53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535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33C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ae0adb3-8717-46ff-a4b9-d0edecfe40f3}" enabled="0" method="" siteId="{5ae0adb3-8717-46ff-a4b9-d0edecfe40f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teen Duholm</dc:creator>
  <cp:keywords/>
  <dc:description/>
  <cp:lastModifiedBy>Finley Overland</cp:lastModifiedBy>
  <cp:revision>13</cp:revision>
  <dcterms:created xsi:type="dcterms:W3CDTF">2025-01-26T14:29:00Z</dcterms:created>
  <dcterms:modified xsi:type="dcterms:W3CDTF">2025-05-29T12:45:00Z</dcterms:modified>
</cp:coreProperties>
</file>